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533C" w14:textId="0192CC3E" w:rsidR="0036238E" w:rsidRPr="00ED48EC" w:rsidRDefault="00FD0024" w:rsidP="0036238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476726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 w:rsidR="0036238E" w:rsidRPr="00ED48EC">
        <w:rPr>
          <w:rFonts w:ascii="Times New Roman" w:hAnsi="Times New Roman" w:cs="Times New Roman" w:hint="eastAsia"/>
          <w:b/>
          <w:bCs/>
          <w:sz w:val="24"/>
        </w:rPr>
        <w:t>T</w:t>
      </w:r>
      <w:r w:rsidR="0036238E" w:rsidRPr="00ED48EC">
        <w:rPr>
          <w:rFonts w:ascii="Times New Roman" w:hAnsi="Times New Roman" w:cs="Times New Roman"/>
          <w:b/>
          <w:bCs/>
          <w:sz w:val="24"/>
        </w:rPr>
        <w:t>he detail information of rad</w:t>
      </w:r>
      <w:r w:rsidR="0036238E" w:rsidRPr="00ED48EC">
        <w:rPr>
          <w:rFonts w:ascii="Times New Roman" w:hAnsi="Times New Roman" w:cs="Times New Roman" w:hint="eastAsia"/>
          <w:b/>
          <w:bCs/>
          <w:sz w:val="24"/>
        </w:rPr>
        <w:t>i</w:t>
      </w:r>
      <w:r w:rsidR="0036238E" w:rsidRPr="00ED48EC">
        <w:rPr>
          <w:rFonts w:ascii="Times New Roman" w:hAnsi="Times New Roman" w:cs="Times New Roman"/>
          <w:b/>
          <w:bCs/>
          <w:sz w:val="24"/>
        </w:rPr>
        <w:t>omics features and coefficients.</w:t>
      </w:r>
    </w:p>
    <w:tbl>
      <w:tblPr>
        <w:tblW w:w="1921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35"/>
        <w:gridCol w:w="1356"/>
      </w:tblGrid>
      <w:tr w:rsidR="0036238E" w:rsidRPr="00B07E45" w14:paraId="361535F2" w14:textId="77777777" w:rsidTr="006E66A8">
        <w:trPr>
          <w:trHeight w:val="33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8F917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 xml:space="preserve">Radiomics feature nam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8CE74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coefficient</w:t>
            </w:r>
          </w:p>
        </w:tc>
      </w:tr>
      <w:tr w:rsidR="0036238E" w:rsidRPr="00B07E45" w14:paraId="0DE078B9" w14:textId="77777777" w:rsidTr="006E66A8">
        <w:trPr>
          <w:trHeight w:val="33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35DDA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69"/>
            <w:bookmarkStart w:id="1" w:name="OLE_LINK70"/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exponential_glrlm_ShortRunEmphasis</w:t>
            </w:r>
            <w:bookmarkEnd w:id="0"/>
            <w:bookmarkEnd w:id="1"/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46556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81688844</w:t>
            </w:r>
          </w:p>
        </w:tc>
      </w:tr>
      <w:tr w:rsidR="0036238E" w:rsidRPr="00B07E45" w14:paraId="6B79B0B1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41B0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gradient_glcm_M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D18B6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58717466</w:t>
            </w:r>
          </w:p>
        </w:tc>
      </w:tr>
      <w:tr w:rsidR="0036238E" w:rsidRPr="00B07E45" w14:paraId="5B0670E0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C677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OLE_LINK67"/>
            <w:bookmarkStart w:id="3" w:name="OLE_LINK68"/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original_shape_Flatness</w:t>
            </w:r>
            <w:bookmarkEnd w:id="2"/>
            <w:bookmarkEnd w:id="3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93EAE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35123804</w:t>
            </w:r>
          </w:p>
        </w:tc>
      </w:tr>
      <w:tr w:rsidR="0036238E" w:rsidRPr="00B07E45" w14:paraId="37418CFA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2F26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4" w:name="OLE_LINK63"/>
            <w:bookmarkStart w:id="5" w:name="OLE_LINK64"/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wavelet.LLL_firstorder_InterquartileRange</w:t>
            </w:r>
            <w:bookmarkEnd w:id="4"/>
            <w:bookmarkEnd w:id="5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7C41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34669172</w:t>
            </w:r>
          </w:p>
        </w:tc>
      </w:tr>
      <w:tr w:rsidR="0036238E" w:rsidRPr="00B07E45" w14:paraId="7D561008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A119C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square_gldm_DependenceNonUniformityNormaliz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26FC1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28989231</w:t>
            </w:r>
          </w:p>
        </w:tc>
      </w:tr>
      <w:tr w:rsidR="0036238E" w:rsidRPr="00B07E45" w14:paraId="04FFF01C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209B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wavelet.HLH_glszm_SizeZoneNonUniformityNormaliz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B0F89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27073238</w:t>
            </w:r>
          </w:p>
        </w:tc>
      </w:tr>
      <w:tr w:rsidR="0036238E" w:rsidRPr="00B07E45" w14:paraId="70CE10D7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B2707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exponential_firstorder_Ener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534F9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23671231</w:t>
            </w:r>
          </w:p>
        </w:tc>
      </w:tr>
      <w:tr w:rsidR="0036238E" w:rsidRPr="00B07E45" w14:paraId="4E2589FA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906E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square_glszm_SizeZoneNonUniformityNormaliz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9F2D4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21992511</w:t>
            </w:r>
          </w:p>
        </w:tc>
      </w:tr>
      <w:tr w:rsidR="0036238E" w:rsidRPr="00B07E45" w14:paraId="71CDB2EB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B294B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wavelet.LHL_gldm_LargeDependenceHighGrayLevelEmpha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BE42F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21831629</w:t>
            </w:r>
          </w:p>
        </w:tc>
      </w:tr>
      <w:tr w:rsidR="0036238E" w:rsidRPr="00B07E45" w14:paraId="20B357C5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5C506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original_glszm_SizeZoneNonUniformityNormaliz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46780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16659777</w:t>
            </w:r>
          </w:p>
        </w:tc>
      </w:tr>
      <w:tr w:rsidR="0036238E" w:rsidRPr="00B07E45" w14:paraId="12CC29AF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AD1DF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07E45">
              <w:rPr>
                <w:rFonts w:ascii="Times New Roman" w:hAnsi="Times New Roman" w:cs="Times New Roman"/>
                <w:sz w:val="24"/>
              </w:rPr>
              <w:t>wavelet.LLL_firstorder_Minim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1F6B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13754419</w:t>
            </w:r>
          </w:p>
        </w:tc>
      </w:tr>
      <w:tr w:rsidR="0036238E" w:rsidRPr="00B07E45" w14:paraId="7D6EC2E6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7E1EF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LLH_glcm_Corre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372FA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13606675</w:t>
            </w:r>
          </w:p>
        </w:tc>
      </w:tr>
      <w:tr w:rsidR="0036238E" w:rsidRPr="00B07E45" w14:paraId="7B405F34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E8D8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m2_glszm_SmallAreaLowGrayLevelEmph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C608B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12404052</w:t>
            </w:r>
          </w:p>
        </w:tc>
      </w:tr>
      <w:tr w:rsidR="0036238E" w:rsidRPr="00B07E45" w14:paraId="6C0703AF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13C4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</w:t>
            </w:r>
            <w:bookmarkStart w:id="6" w:name="OLE_LINK65"/>
            <w:bookmarkStart w:id="7" w:name="OLE_LINK66"/>
            <w:r w:rsidRPr="00B07E45">
              <w:rPr>
                <w:rFonts w:ascii="Times New Roman" w:hAnsi="Times New Roman" w:cs="Times New Roman"/>
                <w:sz w:val="24"/>
              </w:rPr>
              <w:t>bp.3D.m2_firstorder_Median</w:t>
            </w:r>
            <w:bookmarkEnd w:id="6"/>
            <w:bookmarkEnd w:id="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19F3F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11730436</w:t>
            </w:r>
          </w:p>
        </w:tc>
      </w:tr>
      <w:tr w:rsidR="0036238E" w:rsidRPr="00B07E45" w14:paraId="4365D510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3B9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m2_glszm_ZoneVari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B3891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9605965</w:t>
            </w:r>
          </w:p>
        </w:tc>
      </w:tr>
      <w:tr w:rsidR="0036238E" w:rsidRPr="00B07E45" w14:paraId="606FEAB6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B9E1B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k_firstorder_Max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D3CBD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5860069</w:t>
            </w:r>
          </w:p>
        </w:tc>
      </w:tr>
      <w:tr w:rsidR="0036238E" w:rsidRPr="00B07E45" w14:paraId="252770CB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C2FF8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k_ngtdm_Busy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90D7E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4144325</w:t>
            </w:r>
          </w:p>
        </w:tc>
      </w:tr>
      <w:tr w:rsidR="0036238E" w:rsidRPr="00B07E45" w14:paraId="3440307A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E34D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gradient_firstorder_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ECB8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3571308</w:t>
            </w:r>
          </w:p>
        </w:tc>
      </w:tr>
      <w:tr w:rsidR="0036238E" w:rsidRPr="00B07E45" w14:paraId="0E74541C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085CC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k_glszm_HighGrayLevelZoneEmph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9B5E8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3247809</w:t>
            </w:r>
          </w:p>
        </w:tc>
      </w:tr>
      <w:tr w:rsidR="0036238E" w:rsidRPr="00B07E45" w14:paraId="7E7E4165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B6CF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m2_firstorder_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F5149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0895408</w:t>
            </w:r>
          </w:p>
        </w:tc>
      </w:tr>
      <w:tr w:rsidR="0036238E" w:rsidRPr="00B07E45" w14:paraId="14AA2B92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FC4C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ogarithm_glcm_M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C5D75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0881433</w:t>
            </w:r>
          </w:p>
        </w:tc>
      </w:tr>
      <w:tr w:rsidR="0036238E" w:rsidRPr="00B07E45" w14:paraId="12C9C4EE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64040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ogarithm_firstorder_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BCAA5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0.00518133</w:t>
            </w:r>
          </w:p>
        </w:tc>
      </w:tr>
      <w:tr w:rsidR="0036238E" w:rsidRPr="00B07E45" w14:paraId="099F044E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49FA6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HLH_firstorder_Kurt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D7E3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071599</w:t>
            </w:r>
          </w:p>
        </w:tc>
      </w:tr>
      <w:tr w:rsidR="0036238E" w:rsidRPr="00B07E45" w14:paraId="314D2412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4EA65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ogarithm_firstorder_Kurt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F82A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132891</w:t>
            </w:r>
          </w:p>
        </w:tc>
      </w:tr>
      <w:tr w:rsidR="0036238E" w:rsidRPr="00B07E45" w14:paraId="5E755170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DA4F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HHH_glszm_SmallAreaLowGrayLevelEmph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DD305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282285</w:t>
            </w:r>
          </w:p>
        </w:tc>
      </w:tr>
      <w:tr w:rsidR="0036238E" w:rsidRPr="00B07E45" w14:paraId="5638EC4D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221BC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HHL_gldm_SmallDependenceHighGrayLevelEmph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5004B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325293</w:t>
            </w:r>
          </w:p>
        </w:tc>
      </w:tr>
      <w:tr w:rsidR="0036238E" w:rsidRPr="00B07E45" w14:paraId="533EFB40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E228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2D_firstorder_10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EBB94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335202</w:t>
            </w:r>
          </w:p>
        </w:tc>
      </w:tr>
      <w:tr w:rsidR="0036238E" w:rsidRPr="00B07E45" w14:paraId="794D9132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9A1F7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lastRenderedPageBreak/>
              <w:t>wavelet.LLL_glszm_LargeAreaLowGrayLevelEmph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740CB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45625</w:t>
            </w:r>
          </w:p>
        </w:tc>
      </w:tr>
      <w:tr w:rsidR="0036238E" w:rsidRPr="00B07E45" w14:paraId="66E776D4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8291F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HHH_glcm_Idm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4AC7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555224</w:t>
            </w:r>
          </w:p>
        </w:tc>
      </w:tr>
      <w:tr w:rsidR="0036238E" w:rsidRPr="00B07E45" w14:paraId="7C0E2333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6883E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LLH_firstorder_Total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59B9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578502</w:t>
            </w:r>
          </w:p>
        </w:tc>
      </w:tr>
      <w:tr w:rsidR="0036238E" w:rsidRPr="00B07E45" w14:paraId="45601988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962B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exponential_firstorder_Kurt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C3A9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060938</w:t>
            </w:r>
          </w:p>
        </w:tc>
      </w:tr>
      <w:tr w:rsidR="0036238E" w:rsidRPr="00B07E45" w14:paraId="7D105734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414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exponential_glszm_SmallAreaEmph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46C6C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1100445</w:t>
            </w:r>
          </w:p>
        </w:tc>
      </w:tr>
      <w:tr w:rsidR="0036238E" w:rsidRPr="00B07E45" w14:paraId="5C8B87E0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E5C59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squareroot_glcm_MaximumProb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9C947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1142422</w:t>
            </w:r>
          </w:p>
        </w:tc>
      </w:tr>
      <w:tr w:rsidR="0036238E" w:rsidRPr="00B07E45" w14:paraId="4D594708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88978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square_firstorder_10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EAC6A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1400827</w:t>
            </w:r>
          </w:p>
        </w:tc>
      </w:tr>
      <w:tr w:rsidR="0036238E" w:rsidRPr="00B07E45" w14:paraId="30B94528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6E6A7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LLL_glszm_GrayLevelNonUniformityNormal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B925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2058245</w:t>
            </w:r>
          </w:p>
        </w:tc>
      </w:tr>
      <w:tr w:rsidR="0036238E" w:rsidRPr="00B07E45" w14:paraId="28BE476A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EE28D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k_firstorder_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61EF4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2431097</w:t>
            </w:r>
          </w:p>
        </w:tc>
      </w:tr>
      <w:tr w:rsidR="0036238E" w:rsidRPr="00B07E45" w14:paraId="5B13FD77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68001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original_glcm_Im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97FAE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2846272</w:t>
            </w:r>
          </w:p>
        </w:tc>
      </w:tr>
      <w:tr w:rsidR="0036238E" w:rsidRPr="00B07E45" w14:paraId="6EE50191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FB478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m1_firstorder_10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B2B33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3796322</w:t>
            </w:r>
          </w:p>
        </w:tc>
      </w:tr>
      <w:tr w:rsidR="0036238E" w:rsidRPr="00B07E45" w14:paraId="547CE314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A00CC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m2_glrlm_RunLengthNonUniform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D8C50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3866593</w:t>
            </w:r>
          </w:p>
        </w:tc>
      </w:tr>
      <w:tr w:rsidR="0036238E" w:rsidRPr="00B07E45" w14:paraId="56007845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06695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original_shape_Spher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C46AF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391249</w:t>
            </w:r>
          </w:p>
        </w:tc>
      </w:tr>
      <w:tr w:rsidR="0036238E" w:rsidRPr="00B07E45" w14:paraId="794A5A01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2E0F5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gradient_ngtdm_Str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CF470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3985896</w:t>
            </w:r>
          </w:p>
        </w:tc>
      </w:tr>
      <w:tr w:rsidR="0036238E" w:rsidRPr="00B07E45" w14:paraId="0A8648B3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BD917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LHL_glcm_M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2398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4273435</w:t>
            </w:r>
          </w:p>
        </w:tc>
      </w:tr>
      <w:tr w:rsidR="0036238E" w:rsidRPr="00B07E45" w14:paraId="23D97254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FC3A2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lbp.3D.k_gldm_DependenceEntro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0F810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4409505</w:t>
            </w:r>
          </w:p>
        </w:tc>
      </w:tr>
      <w:tr w:rsidR="0036238E" w:rsidRPr="006E6D04" w14:paraId="6CF15BEF" w14:textId="77777777" w:rsidTr="006E66A8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3C55F" w14:textId="77777777" w:rsidR="0036238E" w:rsidRPr="00B07E45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wavelet.LLL_firstorder_Kurt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7CAF0" w14:textId="77777777" w:rsidR="0036238E" w:rsidRPr="006E6D04" w:rsidRDefault="0036238E" w:rsidP="006E66A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7E45">
              <w:rPr>
                <w:rFonts w:ascii="Times New Roman" w:hAnsi="Times New Roman" w:cs="Times New Roman"/>
                <w:sz w:val="24"/>
              </w:rPr>
              <w:t>-0.45896</w:t>
            </w:r>
          </w:p>
        </w:tc>
      </w:tr>
    </w:tbl>
    <w:p w14:paraId="0260DEAF" w14:textId="77777777" w:rsidR="0036238E" w:rsidRDefault="0036238E" w:rsidP="0036238E">
      <w:pPr>
        <w:rPr>
          <w:rFonts w:ascii="Times New Roman" w:hAnsi="Times New Roman" w:cs="Times New Roman"/>
          <w:sz w:val="24"/>
        </w:rPr>
        <w:sectPr w:rsidR="0036238E" w:rsidSect="00ED48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594B809E" w14:textId="77B221A4" w:rsidR="0036238E" w:rsidRDefault="0036238E" w:rsidP="0036238E">
      <w:pPr>
        <w:rPr>
          <w:rFonts w:ascii="Times New Roman" w:hAnsi="Times New Roman" w:cs="Times New Roman"/>
          <w:b/>
          <w:bCs/>
          <w:sz w:val="24"/>
        </w:rPr>
      </w:pPr>
      <w:r w:rsidRPr="00985D7A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 w:rsidR="00FD0024">
        <w:rPr>
          <w:rFonts w:ascii="Times New Roman" w:hAnsi="Times New Roman" w:cs="Times New Roman"/>
          <w:b/>
          <w:bCs/>
          <w:sz w:val="24"/>
        </w:rPr>
        <w:t xml:space="preserve"> </w:t>
      </w:r>
      <w:r w:rsidR="00476726">
        <w:rPr>
          <w:rFonts w:ascii="Times New Roman" w:hAnsi="Times New Roman" w:cs="Times New Roman"/>
          <w:b/>
          <w:bCs/>
          <w:sz w:val="24"/>
        </w:rPr>
        <w:t>S2</w:t>
      </w:r>
      <w:r w:rsidR="00FD0024">
        <w:rPr>
          <w:rFonts w:ascii="Times New Roman" w:hAnsi="Times New Roman" w:cs="Times New Roman"/>
          <w:b/>
          <w:bCs/>
          <w:sz w:val="24"/>
        </w:rPr>
        <w:t xml:space="preserve"> </w:t>
      </w:r>
      <w:r w:rsidRPr="00985D7A">
        <w:rPr>
          <w:rFonts w:ascii="Times New Roman" w:hAnsi="Times New Roman" w:cs="Times New Roman"/>
          <w:b/>
          <w:bCs/>
          <w:sz w:val="24"/>
        </w:rPr>
        <w:t>Rad-score comparison between the training group and test group</w:t>
      </w:r>
    </w:p>
    <w:p w14:paraId="40920B36" w14:textId="77777777" w:rsidR="0036238E" w:rsidRDefault="0036238E" w:rsidP="0036238E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6238E" w:rsidRPr="00985D7A" w14:paraId="3A6194E0" w14:textId="77777777" w:rsidTr="006E66A8">
        <w:tc>
          <w:tcPr>
            <w:tcW w:w="2074" w:type="dxa"/>
          </w:tcPr>
          <w:p w14:paraId="3DC4F0FB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2074" w:type="dxa"/>
          </w:tcPr>
          <w:p w14:paraId="475DA945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>STAS</w:t>
            </w:r>
          </w:p>
        </w:tc>
        <w:tc>
          <w:tcPr>
            <w:tcW w:w="2074" w:type="dxa"/>
          </w:tcPr>
          <w:p w14:paraId="6F339EF8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>Non-STAS</w:t>
            </w:r>
          </w:p>
        </w:tc>
        <w:tc>
          <w:tcPr>
            <w:tcW w:w="2074" w:type="dxa"/>
          </w:tcPr>
          <w:p w14:paraId="2A66874E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 xml:space="preserve">P value </w:t>
            </w:r>
          </w:p>
        </w:tc>
      </w:tr>
      <w:tr w:rsidR="0036238E" w:rsidRPr="00985D7A" w14:paraId="433D100A" w14:textId="77777777" w:rsidTr="006E66A8">
        <w:tc>
          <w:tcPr>
            <w:tcW w:w="2074" w:type="dxa"/>
          </w:tcPr>
          <w:p w14:paraId="4C993189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 xml:space="preserve">Training </w:t>
            </w:r>
          </w:p>
        </w:tc>
        <w:tc>
          <w:tcPr>
            <w:tcW w:w="2074" w:type="dxa"/>
          </w:tcPr>
          <w:p w14:paraId="2C0E3EA5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color w:val="000000" w:themeColor="text1"/>
                <w:sz w:val="24"/>
              </w:rPr>
              <w:t>0.50</w:t>
            </w:r>
            <w:r w:rsidRPr="00985D7A">
              <w:rPr>
                <w:rStyle w:val="content-right8zs40"/>
                <w:rFonts w:ascii="Times New Roman" w:hAnsi="Times New Roman" w:cs="Times New Roman"/>
                <w:sz w:val="24"/>
              </w:rPr>
              <w:t>±0.15</w:t>
            </w:r>
          </w:p>
        </w:tc>
        <w:tc>
          <w:tcPr>
            <w:tcW w:w="2074" w:type="dxa"/>
          </w:tcPr>
          <w:p w14:paraId="39860CAB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color w:val="000000" w:themeColor="text1"/>
                <w:sz w:val="24"/>
              </w:rPr>
              <w:t>0.30</w:t>
            </w:r>
            <w:r w:rsidRPr="00985D7A">
              <w:rPr>
                <w:rStyle w:val="content-right8zs40"/>
                <w:rFonts w:ascii="Times New Roman" w:hAnsi="Times New Roman" w:cs="Times New Roman"/>
                <w:sz w:val="24"/>
              </w:rPr>
              <w:t>±0.16</w:t>
            </w:r>
          </w:p>
        </w:tc>
        <w:tc>
          <w:tcPr>
            <w:tcW w:w="2074" w:type="dxa"/>
          </w:tcPr>
          <w:p w14:paraId="66A0D5F5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6238E" w:rsidRPr="00985D7A" w14:paraId="102DCD46" w14:textId="77777777" w:rsidTr="006E66A8">
        <w:tc>
          <w:tcPr>
            <w:tcW w:w="2074" w:type="dxa"/>
          </w:tcPr>
          <w:p w14:paraId="189D2906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>Test</w:t>
            </w:r>
          </w:p>
        </w:tc>
        <w:tc>
          <w:tcPr>
            <w:tcW w:w="2074" w:type="dxa"/>
          </w:tcPr>
          <w:p w14:paraId="603B9967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color w:val="000000" w:themeColor="text1"/>
                <w:sz w:val="24"/>
              </w:rPr>
              <w:t>0.44</w:t>
            </w:r>
            <w:r w:rsidRPr="00985D7A">
              <w:rPr>
                <w:rStyle w:val="content-right8zs40"/>
                <w:rFonts w:ascii="Times New Roman" w:hAnsi="Times New Roman" w:cs="Times New Roman"/>
                <w:sz w:val="24"/>
              </w:rPr>
              <w:t>±0.16</w:t>
            </w:r>
          </w:p>
        </w:tc>
        <w:tc>
          <w:tcPr>
            <w:tcW w:w="2074" w:type="dxa"/>
          </w:tcPr>
          <w:p w14:paraId="6978F688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color w:val="000000" w:themeColor="text1"/>
                <w:sz w:val="24"/>
              </w:rPr>
              <w:t>0.26</w:t>
            </w:r>
            <w:r w:rsidRPr="00985D7A">
              <w:rPr>
                <w:rStyle w:val="content-right8zs40"/>
                <w:rFonts w:ascii="Times New Roman" w:hAnsi="Times New Roman" w:cs="Times New Roman"/>
                <w:sz w:val="24"/>
              </w:rPr>
              <w:t>±0.14</w:t>
            </w:r>
          </w:p>
        </w:tc>
        <w:tc>
          <w:tcPr>
            <w:tcW w:w="2074" w:type="dxa"/>
          </w:tcPr>
          <w:p w14:paraId="6096B1BF" w14:textId="77777777" w:rsidR="0036238E" w:rsidRPr="00985D7A" w:rsidRDefault="0036238E" w:rsidP="006E66A8">
            <w:pPr>
              <w:rPr>
                <w:rFonts w:ascii="Times New Roman" w:hAnsi="Times New Roman" w:cs="Times New Roman"/>
                <w:sz w:val="24"/>
              </w:rPr>
            </w:pPr>
            <w:r w:rsidRPr="00985D7A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7692D4FC" w14:textId="77777777" w:rsidR="00476726" w:rsidRDefault="00476726" w:rsidP="0036238E">
      <w:pPr>
        <w:rPr>
          <w:rFonts w:ascii="Times New Roman" w:hAnsi="Times New Roman" w:cs="Times New Roman"/>
          <w:b/>
          <w:bCs/>
          <w:sz w:val="24"/>
        </w:rPr>
        <w:sectPr w:rsidR="004767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28A496" w14:textId="0FF9A099" w:rsidR="0036238E" w:rsidRPr="00985D7A" w:rsidRDefault="0036238E" w:rsidP="0036238E">
      <w:pPr>
        <w:rPr>
          <w:rFonts w:ascii="Times New Roman" w:hAnsi="Times New Roman" w:cs="Times New Roman"/>
          <w:b/>
          <w:bCs/>
          <w:sz w:val="24"/>
        </w:rPr>
      </w:pPr>
    </w:p>
    <w:p w14:paraId="7EF0084F" w14:textId="07C1767C" w:rsidR="00476726" w:rsidRPr="00476726" w:rsidRDefault="00476726" w:rsidP="00476726">
      <w:pPr>
        <w:rPr>
          <w:rFonts w:ascii="Times New Roman" w:hAnsi="Times New Roman" w:cs="Times New Roman"/>
          <w:noProof/>
          <w:sz w:val="24"/>
        </w:rPr>
      </w:pPr>
      <w:r w:rsidRPr="00476726">
        <w:rPr>
          <w:rFonts w:ascii="Times New Roman" w:hAnsi="Times New Roman" w:cs="Times New Roman"/>
          <w:noProof/>
          <w:sz w:val="24"/>
        </w:rPr>
        <w:t>Figure S1  Violin plot A) TTF1; B) P40; C) CK56; D) Napsin A ;E) Syn;0=positive; 1=negative; 2= undetected; F) The proportion of  solid components, 0=less than 10%,1=  equal or greater than 10%; G) gene mutation, 0=no mutation, 1= EGFR mutation, 2= ALK fusion.</w:t>
      </w:r>
    </w:p>
    <w:p w14:paraId="5A3EE422" w14:textId="6E539CF7" w:rsidR="0036238E" w:rsidRDefault="00476726" w:rsidP="003623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8B9A2E6" wp14:editId="651007D1">
            <wp:extent cx="5274310" cy="2941320"/>
            <wp:effectExtent l="0" t="0" r="0" b="508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830ED" w14:textId="77777777" w:rsidR="004826FE" w:rsidRDefault="004826FE"/>
    <w:sectPr w:rsidR="00482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8E"/>
    <w:rsid w:val="0002542C"/>
    <w:rsid w:val="00070F28"/>
    <w:rsid w:val="00094985"/>
    <w:rsid w:val="000A453D"/>
    <w:rsid w:val="00125CB3"/>
    <w:rsid w:val="0017733B"/>
    <w:rsid w:val="00177388"/>
    <w:rsid w:val="0018504B"/>
    <w:rsid w:val="001B37B6"/>
    <w:rsid w:val="001D17EC"/>
    <w:rsid w:val="0020744A"/>
    <w:rsid w:val="00207B16"/>
    <w:rsid w:val="002C677F"/>
    <w:rsid w:val="003160D0"/>
    <w:rsid w:val="00341E9F"/>
    <w:rsid w:val="0035384E"/>
    <w:rsid w:val="0036238E"/>
    <w:rsid w:val="00390683"/>
    <w:rsid w:val="00417978"/>
    <w:rsid w:val="00453F4C"/>
    <w:rsid w:val="004607A9"/>
    <w:rsid w:val="00476726"/>
    <w:rsid w:val="004826FE"/>
    <w:rsid w:val="004F71A0"/>
    <w:rsid w:val="004F7318"/>
    <w:rsid w:val="00535F9C"/>
    <w:rsid w:val="005601EC"/>
    <w:rsid w:val="00586A36"/>
    <w:rsid w:val="006263FB"/>
    <w:rsid w:val="006316D0"/>
    <w:rsid w:val="006563EB"/>
    <w:rsid w:val="00692201"/>
    <w:rsid w:val="006F6E74"/>
    <w:rsid w:val="00715E8D"/>
    <w:rsid w:val="0078716A"/>
    <w:rsid w:val="007A49D6"/>
    <w:rsid w:val="007C2331"/>
    <w:rsid w:val="007D5400"/>
    <w:rsid w:val="00851D37"/>
    <w:rsid w:val="008A06D3"/>
    <w:rsid w:val="00923DCC"/>
    <w:rsid w:val="00953832"/>
    <w:rsid w:val="009630C9"/>
    <w:rsid w:val="00993160"/>
    <w:rsid w:val="00A038F8"/>
    <w:rsid w:val="00A10951"/>
    <w:rsid w:val="00A322DB"/>
    <w:rsid w:val="00A35A79"/>
    <w:rsid w:val="00A36D5A"/>
    <w:rsid w:val="00A36EEA"/>
    <w:rsid w:val="00A457C6"/>
    <w:rsid w:val="00A47EEE"/>
    <w:rsid w:val="00A65E40"/>
    <w:rsid w:val="00A87364"/>
    <w:rsid w:val="00A90482"/>
    <w:rsid w:val="00A96A81"/>
    <w:rsid w:val="00AB5FD3"/>
    <w:rsid w:val="00AD1452"/>
    <w:rsid w:val="00AF3AEC"/>
    <w:rsid w:val="00B2375A"/>
    <w:rsid w:val="00B34D4F"/>
    <w:rsid w:val="00B813DB"/>
    <w:rsid w:val="00BA3A4A"/>
    <w:rsid w:val="00BB1700"/>
    <w:rsid w:val="00C212FE"/>
    <w:rsid w:val="00C420C7"/>
    <w:rsid w:val="00C56C12"/>
    <w:rsid w:val="00C834F8"/>
    <w:rsid w:val="00C867BF"/>
    <w:rsid w:val="00CB1298"/>
    <w:rsid w:val="00CE18B1"/>
    <w:rsid w:val="00CE51E2"/>
    <w:rsid w:val="00D076D9"/>
    <w:rsid w:val="00D0791D"/>
    <w:rsid w:val="00D35C04"/>
    <w:rsid w:val="00D47D2A"/>
    <w:rsid w:val="00D565D9"/>
    <w:rsid w:val="00D83A7C"/>
    <w:rsid w:val="00DE76D4"/>
    <w:rsid w:val="00DF1DA3"/>
    <w:rsid w:val="00E15560"/>
    <w:rsid w:val="00E33124"/>
    <w:rsid w:val="00E47499"/>
    <w:rsid w:val="00E622DE"/>
    <w:rsid w:val="00E91658"/>
    <w:rsid w:val="00EA3696"/>
    <w:rsid w:val="00EB0A3A"/>
    <w:rsid w:val="00EB6AAE"/>
    <w:rsid w:val="00EC371D"/>
    <w:rsid w:val="00EC7459"/>
    <w:rsid w:val="00F67FDE"/>
    <w:rsid w:val="00FD0024"/>
    <w:rsid w:val="00FE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4CED8"/>
  <w15:chartTrackingRefBased/>
  <w15:docId w15:val="{4AF487A3-000B-124C-84D3-5DA0CC10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right8zs40">
    <w:name w:val="content-right_8zs40"/>
    <w:basedOn w:val="a0"/>
    <w:rsid w:val="00362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 Gong</dc:creator>
  <cp:keywords/>
  <dc:description/>
  <cp:lastModifiedBy>Jialin Gong</cp:lastModifiedBy>
  <cp:revision>4</cp:revision>
  <dcterms:created xsi:type="dcterms:W3CDTF">2023-02-16T06:06:00Z</dcterms:created>
  <dcterms:modified xsi:type="dcterms:W3CDTF">2023-04-10T07:31:00Z</dcterms:modified>
</cp:coreProperties>
</file>